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EF3FB" w14:textId="5E6E2E4D" w:rsidR="00733633" w:rsidRDefault="00B2720C">
      <w:pP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Supplemental table: Sensitivity analysis</w:t>
      </w:r>
      <w:r w:rsidR="00733633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without </w:t>
      </w:r>
      <w:proofErr w:type="spellStart"/>
      <w:r w:rsidR="00733633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automode</w:t>
      </w:r>
      <w:proofErr w:type="spellEnd"/>
      <w:r w:rsidR="00733633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filter</w:t>
      </w:r>
    </w:p>
    <w:p w14:paraId="170503F9" w14:textId="2EA0C199" w:rsidR="00733633" w:rsidRPr="00733633" w:rsidRDefault="00733633" w:rsidP="00733633">
      <w:pP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2"/>
        <w:gridCol w:w="1884"/>
        <w:gridCol w:w="1294"/>
        <w:gridCol w:w="1563"/>
        <w:gridCol w:w="1437"/>
      </w:tblGrid>
      <w:tr w:rsidR="00733633" w:rsidRPr="00733633" w14:paraId="315175F5" w14:textId="77777777" w:rsidTr="00733633">
        <w:trPr>
          <w:trHeight w:val="552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6763755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 xml:space="preserve">​No </w:t>
            </w:r>
            <w:proofErr w:type="spellStart"/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Automode</w:t>
            </w:r>
            <w:proofErr w:type="spellEnd"/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 Filter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035837B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proofErr w:type="gramStart"/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24 hour</w:t>
            </w:r>
            <w:proofErr w:type="gramEnd"/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 window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001EA16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47E371D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School window</w:t>
            </w:r>
          </w:p>
          <w:p w14:paraId="29154DAC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(8:30-13:30h)</w:t>
            </w:r>
          </w:p>
        </w:tc>
      </w:tr>
      <w:tr w:rsidR="00733633" w:rsidRPr="00733633" w14:paraId="273B2873" w14:textId="77777777" w:rsidTr="00733633">
        <w:trPr>
          <w:trHeight w:val="457"/>
        </w:trPr>
        <w:tc>
          <w:tcPr>
            <w:tcW w:w="31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D2713DE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1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F31F9A5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 Days​</w:t>
            </w:r>
          </w:p>
        </w:tc>
        <w:tc>
          <w:tcPr>
            <w:tcW w:w="12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B433284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OS Days</w:t>
            </w:r>
          </w:p>
        </w:tc>
        <w:tc>
          <w:tcPr>
            <w:tcW w:w="15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BF5CA4C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 Days​</w:t>
            </w:r>
          </w:p>
        </w:tc>
        <w:tc>
          <w:tcPr>
            <w:tcW w:w="14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F5E7F01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OS days</w:t>
            </w:r>
          </w:p>
        </w:tc>
      </w:tr>
      <w:tr w:rsidR="00733633" w:rsidRPr="00733633" w14:paraId="6EE44322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38B8A83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General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B4D890D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88F79D0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340DBFC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0A44079A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33633" w:rsidRPr="00733633" w14:paraId="5DEB6405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5F0654A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Users Count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26A9E20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6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F410E16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6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DC64160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6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9C6E27A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6</w:t>
            </w:r>
          </w:p>
        </w:tc>
      </w:tr>
      <w:tr w:rsidR="00733633" w:rsidRPr="00733633" w14:paraId="757FCD53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A68FDD7" w14:textId="77777777" w:rsidR="00733633" w:rsidRPr="00A916A5" w:rsidRDefault="00733633" w:rsidP="00733633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System Use, days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8DEFBC5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D6D862A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DC0CBAE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852A48E" w14:textId="77777777" w:rsidR="00733633" w:rsidRPr="00733633" w:rsidRDefault="00733633" w:rsidP="0073363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</w:tr>
      <w:tr w:rsidR="00A916A5" w:rsidRPr="00733633" w14:paraId="6738B7A2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03336DC0" w14:textId="099FA146" w:rsidR="00A916A5" w:rsidRPr="002F5634" w:rsidRDefault="00A916A5" w:rsidP="00A916A5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2F5634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F46C7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 xml:space="preserve">Days with 100% </w:t>
            </w:r>
            <w:proofErr w:type="spellStart"/>
            <w:r w:rsidRPr="00F46C7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automode</w:t>
            </w:r>
            <w:proofErr w:type="spellEnd"/>
            <w:r w:rsidRPr="00F46C7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 xml:space="preserve"> use</w:t>
            </w:r>
            <w:r w:rsidR="00816700" w:rsidRPr="00F46C7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F46C7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%</w:t>
            </w:r>
            <w:r w:rsidR="00816700" w:rsidRPr="00F46C7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670609FB" w14:textId="0729C4D7" w:rsidR="00A916A5" w:rsidRPr="00F46C72" w:rsidRDefault="00A916A5" w:rsidP="00A916A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7​</w:t>
            </w:r>
            <w:r w:rsidR="00816700"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91)</w:t>
            </w:r>
            <w:r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6DB9DAF8" w14:textId="38CF1E83" w:rsidR="00A916A5" w:rsidRPr="00F46C72" w:rsidRDefault="00A916A5" w:rsidP="00A916A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7​</w:t>
            </w:r>
            <w:r w:rsidR="005F4D86"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89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0E124572" w14:textId="4175E4F6" w:rsidR="00A916A5" w:rsidRPr="00F46C72" w:rsidRDefault="00A916A5" w:rsidP="00A916A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7​</w:t>
            </w:r>
            <w:r w:rsidR="00816700"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91)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6DFEE8DF" w14:textId="3D4E9617" w:rsidR="00A916A5" w:rsidRPr="00F46C72" w:rsidRDefault="00A916A5" w:rsidP="00A916A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7​</w:t>
            </w:r>
            <w:r w:rsidR="005F4D86" w:rsidRPr="00F46C7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89)</w:t>
            </w:r>
          </w:p>
        </w:tc>
      </w:tr>
      <w:tr w:rsidR="00A916A5" w:rsidRPr="00733633" w14:paraId="6BD19887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2F4DF04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Sensor Use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71C6BA7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.8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85ABF49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.5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C691049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.8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5A2A646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.5</w:t>
            </w:r>
          </w:p>
        </w:tc>
      </w:tr>
      <w:tr w:rsidR="00A916A5" w:rsidRPr="00733633" w14:paraId="26A88199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2D56FB9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Auto Mode Use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12BEFA3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D951B79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.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C4BFA4D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9CE33DC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.7</w:t>
            </w:r>
          </w:p>
        </w:tc>
      </w:tr>
      <w:tr w:rsidR="00A916A5" w:rsidRPr="00733633" w14:paraId="42DE3778" w14:textId="77777777" w:rsidTr="00733633">
        <w:trPr>
          <w:trHeight w:val="330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9809C08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Glycemic metrics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5EEA364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EFF0DEA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9C5BB00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1A3C58B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916A5" w:rsidRPr="00733633" w14:paraId="3B28476D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202C57E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 xml:space="preserve">SG </w:t>
            </w:r>
            <w:proofErr w:type="gramStart"/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, mg/dL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F5F56E1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3 ± 14.4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794C2F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4 ± 14.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109482B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1 ± 18.2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C224E72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2 ± 15.1</w:t>
            </w:r>
          </w:p>
        </w:tc>
      </w:tr>
      <w:tr w:rsidR="00A916A5" w:rsidRPr="00733633" w14:paraId="516EA9D5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348FC8A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SG std, mg/dL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20CE8BC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.2 ± 10.2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44973BF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3 ± 10.6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0EA658A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9.8 </w:t>
            </w: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  11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2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B464269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3 ± 11.3</w:t>
            </w:r>
          </w:p>
        </w:tc>
      </w:tr>
      <w:tr w:rsidR="00A916A5" w:rsidRPr="00733633" w14:paraId="717ECD24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D763B9B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SG CV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BD95A03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7 ± 4.68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C5F017A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.7  ±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4.65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3C87DBD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.9 ± 5.41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D8C7C06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4 ± 5.53</w:t>
            </w:r>
          </w:p>
        </w:tc>
      </w:tr>
      <w:tr w:rsidR="00A916A5" w:rsidRPr="00733633" w14:paraId="7E6A1E6B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890CB8D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GMI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5DDA23C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6.96 </w:t>
            </w: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  0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34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2A5B29C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0 ± 0.35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9C1EA35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2 ± 0.44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F42BD6F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71 ± 0.36</w:t>
            </w:r>
          </w:p>
        </w:tc>
      </w:tr>
      <w:tr w:rsidR="00A916A5" w:rsidRPr="00733633" w14:paraId="43E93B72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81DD992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TIR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C3082B1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.7 ± 9.20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C12932C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.6 ± 9.11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FA4D4C7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.6  ±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2.3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183AF4F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7 ± 9.99</w:t>
            </w:r>
          </w:p>
        </w:tc>
      </w:tr>
      <w:tr w:rsidR="00A916A5" w:rsidRPr="00733633" w14:paraId="766BB00A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59A64C5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TITR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F18CA08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6</w:t>
            </w: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  9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250B8766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7 ± 8.74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6561C83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.2 ± 12.9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09099DD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.8   ±11.5</w:t>
            </w:r>
          </w:p>
        </w:tc>
      </w:tr>
      <w:tr w:rsidR="00A916A5" w:rsidRPr="00733633" w14:paraId="4B6D927E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C4D5A1C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TB70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E869BF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9 ± 1.69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D1B4579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0  ±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.57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A4529D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7 ± 2.35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A640DAD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2 ± 2.27</w:t>
            </w:r>
          </w:p>
        </w:tc>
      </w:tr>
      <w:tr w:rsidR="00A916A5" w:rsidRPr="00733633" w14:paraId="450BE734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599D426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TB54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396C909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2 ± 0.48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4F4DCEF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 ± 0.43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0CC8702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4 ± 0.64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1640476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4 ± 0.60</w:t>
            </w:r>
          </w:p>
        </w:tc>
      </w:tr>
      <w:tr w:rsidR="00A916A5" w:rsidRPr="00733633" w14:paraId="37AFFA00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4B1828A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TA180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58E9E15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.1 ± 9.39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1F77A918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4 ± 9.31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4C9EBE4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0 ± 12.4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00F7A635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9 ± 9.87</w:t>
            </w:r>
          </w:p>
        </w:tc>
      </w:tr>
      <w:tr w:rsidR="00A916A5" w:rsidRPr="00733633" w14:paraId="3AF3CCE9" w14:textId="77777777" w:rsidTr="00733633">
        <w:trPr>
          <w:trHeight w:val="443"/>
        </w:trPr>
        <w:tc>
          <w:tcPr>
            <w:tcW w:w="3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516950F" w14:textId="77777777" w:rsidR="00A916A5" w:rsidRPr="00A916A5" w:rsidRDefault="00A916A5" w:rsidP="00A916A5">
            <w:pPr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916A5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TA250, %​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E615B8E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5 ± 4.78</w:t>
            </w:r>
          </w:p>
        </w:tc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78024135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6 ± 5.14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098C7A61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5.30 </w:t>
            </w:r>
            <w:proofErr w:type="gramStart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  5</w:t>
            </w:r>
            <w:proofErr w:type="gramEnd"/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57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  <w:hideMark/>
          </w:tcPr>
          <w:p w14:paraId="6D3F92E8" w14:textId="77777777" w:rsidR="00A916A5" w:rsidRPr="00733633" w:rsidRDefault="00A916A5" w:rsidP="00A916A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336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48 ± 4.33</w:t>
            </w:r>
          </w:p>
        </w:tc>
      </w:tr>
    </w:tbl>
    <w:p w14:paraId="25DB8D63" w14:textId="5752B26C" w:rsidR="00733633" w:rsidRDefault="00733633" w:rsidP="00733633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 w:rsidRPr="00DF5069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Data are show</w:t>
      </w:r>
      <w:r w:rsidRPr="004733FC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n</w:t>
      </w:r>
      <w:r w:rsidRPr="00DF5069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as </w:t>
      </w:r>
      <w:proofErr w:type="gramStart"/>
      <w:r w:rsidRPr="00DF5069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means  ±</w:t>
      </w:r>
      <w:proofErr w:type="gramEnd"/>
      <w:r w:rsidRPr="00DF5069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standard deviation/ OOS, out of school/ SG, sensor glucose/ std, standard deviation/</w:t>
      </w:r>
      <w:r w:rsidRPr="004733FC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CV, coefficient of variation/</w:t>
      </w:r>
      <w:r w:rsidRPr="00DF5069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GMI, glucose management indicator/ TIR, time in range/ TITR, time in tight range/ TB70, time below 70/ TB54, time below 54/ TA180, time above 180/ TA250, time above 250 </w:t>
      </w:r>
    </w:p>
    <w:p w14:paraId="3ACB27F5" w14:textId="516BA29E" w:rsidR="006D44CF" w:rsidRPr="004733FC" w:rsidRDefault="006D44CF" w:rsidP="00555724">
      <w:pPr>
        <w:rPr>
          <w:sz w:val="18"/>
          <w:szCs w:val="18"/>
        </w:rPr>
      </w:pPr>
    </w:p>
    <w:sectPr w:rsidR="006D44CF" w:rsidRPr="00473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1E772" w14:textId="77777777" w:rsidR="00E256A0" w:rsidRDefault="00E256A0" w:rsidP="00475046">
      <w:pPr>
        <w:spacing w:after="0" w:line="240" w:lineRule="auto"/>
      </w:pPr>
      <w:r>
        <w:separator/>
      </w:r>
    </w:p>
  </w:endnote>
  <w:endnote w:type="continuationSeparator" w:id="0">
    <w:p w14:paraId="74D805AE" w14:textId="77777777" w:rsidR="00E256A0" w:rsidRDefault="00E256A0" w:rsidP="00475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82602" w14:textId="77777777" w:rsidR="00E256A0" w:rsidRDefault="00E256A0" w:rsidP="00475046">
      <w:pPr>
        <w:spacing w:after="0" w:line="240" w:lineRule="auto"/>
      </w:pPr>
      <w:r>
        <w:separator/>
      </w:r>
    </w:p>
  </w:footnote>
  <w:footnote w:type="continuationSeparator" w:id="0">
    <w:p w14:paraId="679043E4" w14:textId="77777777" w:rsidR="00E256A0" w:rsidRDefault="00E256A0" w:rsidP="004750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D432A"/>
    <w:multiLevelType w:val="multilevel"/>
    <w:tmpl w:val="A9801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4F0DFE"/>
    <w:multiLevelType w:val="multilevel"/>
    <w:tmpl w:val="E7D43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0A76864"/>
    <w:multiLevelType w:val="multilevel"/>
    <w:tmpl w:val="34AE5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3081A5F"/>
    <w:multiLevelType w:val="hybridMultilevel"/>
    <w:tmpl w:val="B9C088FA"/>
    <w:lvl w:ilvl="0" w:tplc="784EBB3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F2081"/>
    <w:multiLevelType w:val="multilevel"/>
    <w:tmpl w:val="3B3AA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D8D5D9A"/>
    <w:multiLevelType w:val="hybridMultilevel"/>
    <w:tmpl w:val="8772ADFA"/>
    <w:lvl w:ilvl="0" w:tplc="3CA4B8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447336">
    <w:abstractNumId w:val="1"/>
  </w:num>
  <w:num w:numId="2" w16cid:durableId="1383558221">
    <w:abstractNumId w:val="2"/>
  </w:num>
  <w:num w:numId="3" w16cid:durableId="487744463">
    <w:abstractNumId w:val="4"/>
  </w:num>
  <w:num w:numId="4" w16cid:durableId="1855995858">
    <w:abstractNumId w:val="5"/>
  </w:num>
  <w:num w:numId="5" w16cid:durableId="2009676421">
    <w:abstractNumId w:val="3"/>
  </w:num>
  <w:num w:numId="6" w16cid:durableId="760756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p99r9z5pdfwuepvxn552sjrtszzd9t00ez&quot;&gt;School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0F518D6"/>
    <w:rsid w:val="000007E5"/>
    <w:rsid w:val="0001308C"/>
    <w:rsid w:val="00013574"/>
    <w:rsid w:val="00016741"/>
    <w:rsid w:val="00025B29"/>
    <w:rsid w:val="0002721B"/>
    <w:rsid w:val="00027519"/>
    <w:rsid w:val="0003115C"/>
    <w:rsid w:val="00031410"/>
    <w:rsid w:val="00037D96"/>
    <w:rsid w:val="00040EAA"/>
    <w:rsid w:val="00045548"/>
    <w:rsid w:val="00047D37"/>
    <w:rsid w:val="00051842"/>
    <w:rsid w:val="00056723"/>
    <w:rsid w:val="00057B72"/>
    <w:rsid w:val="000620D8"/>
    <w:rsid w:val="0006244B"/>
    <w:rsid w:val="000653AB"/>
    <w:rsid w:val="00066F53"/>
    <w:rsid w:val="000717F2"/>
    <w:rsid w:val="0007360B"/>
    <w:rsid w:val="00073FC3"/>
    <w:rsid w:val="00076BD9"/>
    <w:rsid w:val="00077528"/>
    <w:rsid w:val="00077AC3"/>
    <w:rsid w:val="00077FAF"/>
    <w:rsid w:val="00081091"/>
    <w:rsid w:val="00082B4C"/>
    <w:rsid w:val="00085A87"/>
    <w:rsid w:val="00087461"/>
    <w:rsid w:val="000912CA"/>
    <w:rsid w:val="0009456F"/>
    <w:rsid w:val="000A24F8"/>
    <w:rsid w:val="000A3A87"/>
    <w:rsid w:val="000B00DB"/>
    <w:rsid w:val="000C0954"/>
    <w:rsid w:val="000C3E59"/>
    <w:rsid w:val="000C6E81"/>
    <w:rsid w:val="000C6EA7"/>
    <w:rsid w:val="000C7585"/>
    <w:rsid w:val="000D3F0C"/>
    <w:rsid w:val="000D7042"/>
    <w:rsid w:val="000D7E62"/>
    <w:rsid w:val="000E5E34"/>
    <w:rsid w:val="000E7341"/>
    <w:rsid w:val="000F0850"/>
    <w:rsid w:val="000F2829"/>
    <w:rsid w:val="000F3A20"/>
    <w:rsid w:val="000F53A6"/>
    <w:rsid w:val="000F55B8"/>
    <w:rsid w:val="0010099C"/>
    <w:rsid w:val="00102ADC"/>
    <w:rsid w:val="001129C4"/>
    <w:rsid w:val="001224D6"/>
    <w:rsid w:val="00123415"/>
    <w:rsid w:val="001332F8"/>
    <w:rsid w:val="00133539"/>
    <w:rsid w:val="00133DBA"/>
    <w:rsid w:val="0014098C"/>
    <w:rsid w:val="00151AF5"/>
    <w:rsid w:val="00154186"/>
    <w:rsid w:val="00154B26"/>
    <w:rsid w:val="00156A83"/>
    <w:rsid w:val="00160AFA"/>
    <w:rsid w:val="00164465"/>
    <w:rsid w:val="001647D8"/>
    <w:rsid w:val="00167ABC"/>
    <w:rsid w:val="00167E26"/>
    <w:rsid w:val="0017238E"/>
    <w:rsid w:val="00172438"/>
    <w:rsid w:val="00172ABE"/>
    <w:rsid w:val="00180AC1"/>
    <w:rsid w:val="00184E33"/>
    <w:rsid w:val="001850E0"/>
    <w:rsid w:val="00185404"/>
    <w:rsid w:val="0018695C"/>
    <w:rsid w:val="00193598"/>
    <w:rsid w:val="0019461C"/>
    <w:rsid w:val="001A2E6A"/>
    <w:rsid w:val="001A6391"/>
    <w:rsid w:val="001A73C1"/>
    <w:rsid w:val="001B0650"/>
    <w:rsid w:val="001C3D9F"/>
    <w:rsid w:val="001C62DA"/>
    <w:rsid w:val="001D29AB"/>
    <w:rsid w:val="001D437C"/>
    <w:rsid w:val="001E024A"/>
    <w:rsid w:val="001E2DDB"/>
    <w:rsid w:val="001E3E41"/>
    <w:rsid w:val="001F1B00"/>
    <w:rsid w:val="00203E1E"/>
    <w:rsid w:val="002048DB"/>
    <w:rsid w:val="00205320"/>
    <w:rsid w:val="00205A87"/>
    <w:rsid w:val="00207F80"/>
    <w:rsid w:val="00213D5E"/>
    <w:rsid w:val="00214E0D"/>
    <w:rsid w:val="00221365"/>
    <w:rsid w:val="00222065"/>
    <w:rsid w:val="00226283"/>
    <w:rsid w:val="00226940"/>
    <w:rsid w:val="00231662"/>
    <w:rsid w:val="00236663"/>
    <w:rsid w:val="00236755"/>
    <w:rsid w:val="00244C4C"/>
    <w:rsid w:val="00244F43"/>
    <w:rsid w:val="00247B30"/>
    <w:rsid w:val="00252B08"/>
    <w:rsid w:val="00253554"/>
    <w:rsid w:val="00262AFD"/>
    <w:rsid w:val="0026653A"/>
    <w:rsid w:val="002670F6"/>
    <w:rsid w:val="00270588"/>
    <w:rsid w:val="00271495"/>
    <w:rsid w:val="002747C6"/>
    <w:rsid w:val="0027614D"/>
    <w:rsid w:val="002773C6"/>
    <w:rsid w:val="00281801"/>
    <w:rsid w:val="00284420"/>
    <w:rsid w:val="002850E6"/>
    <w:rsid w:val="00291322"/>
    <w:rsid w:val="00292577"/>
    <w:rsid w:val="00293AF6"/>
    <w:rsid w:val="00293DEC"/>
    <w:rsid w:val="00296BC9"/>
    <w:rsid w:val="002A046C"/>
    <w:rsid w:val="002A4FAB"/>
    <w:rsid w:val="002A5BEB"/>
    <w:rsid w:val="002A5CC5"/>
    <w:rsid w:val="002A6438"/>
    <w:rsid w:val="002B6DDC"/>
    <w:rsid w:val="002B6F53"/>
    <w:rsid w:val="002C03AF"/>
    <w:rsid w:val="002C2A39"/>
    <w:rsid w:val="002C32BC"/>
    <w:rsid w:val="002C395B"/>
    <w:rsid w:val="002C3B27"/>
    <w:rsid w:val="002C77BA"/>
    <w:rsid w:val="002D03B9"/>
    <w:rsid w:val="002D1EFF"/>
    <w:rsid w:val="002D38AB"/>
    <w:rsid w:val="002D6888"/>
    <w:rsid w:val="002D7486"/>
    <w:rsid w:val="002E3898"/>
    <w:rsid w:val="002E3CDA"/>
    <w:rsid w:val="002E5DD4"/>
    <w:rsid w:val="002E72CA"/>
    <w:rsid w:val="002F0DA1"/>
    <w:rsid w:val="002F1BAD"/>
    <w:rsid w:val="002F42F7"/>
    <w:rsid w:val="002F43E6"/>
    <w:rsid w:val="002F51BA"/>
    <w:rsid w:val="002F5634"/>
    <w:rsid w:val="00300367"/>
    <w:rsid w:val="00302AF1"/>
    <w:rsid w:val="0030440E"/>
    <w:rsid w:val="00313C01"/>
    <w:rsid w:val="003149BC"/>
    <w:rsid w:val="00316C87"/>
    <w:rsid w:val="003225B2"/>
    <w:rsid w:val="003453E2"/>
    <w:rsid w:val="0035071C"/>
    <w:rsid w:val="00351AE4"/>
    <w:rsid w:val="00351D3C"/>
    <w:rsid w:val="00351D56"/>
    <w:rsid w:val="003538E0"/>
    <w:rsid w:val="00354CA8"/>
    <w:rsid w:val="00354FEE"/>
    <w:rsid w:val="0035528C"/>
    <w:rsid w:val="00360200"/>
    <w:rsid w:val="0036163F"/>
    <w:rsid w:val="00363AB4"/>
    <w:rsid w:val="00363EB5"/>
    <w:rsid w:val="003649F5"/>
    <w:rsid w:val="0036734D"/>
    <w:rsid w:val="003705F6"/>
    <w:rsid w:val="00372949"/>
    <w:rsid w:val="003746AC"/>
    <w:rsid w:val="00376DCC"/>
    <w:rsid w:val="00382350"/>
    <w:rsid w:val="00382F12"/>
    <w:rsid w:val="00384D5D"/>
    <w:rsid w:val="003857A9"/>
    <w:rsid w:val="003868C9"/>
    <w:rsid w:val="00395C2F"/>
    <w:rsid w:val="00397909"/>
    <w:rsid w:val="003A2A6F"/>
    <w:rsid w:val="003A32FD"/>
    <w:rsid w:val="003B4A67"/>
    <w:rsid w:val="003B50AB"/>
    <w:rsid w:val="003B5561"/>
    <w:rsid w:val="003B72DD"/>
    <w:rsid w:val="003C0E9F"/>
    <w:rsid w:val="003C74C3"/>
    <w:rsid w:val="003D1F78"/>
    <w:rsid w:val="003D4A63"/>
    <w:rsid w:val="003D5DB5"/>
    <w:rsid w:val="003D759D"/>
    <w:rsid w:val="003E2733"/>
    <w:rsid w:val="003E34E9"/>
    <w:rsid w:val="003E4670"/>
    <w:rsid w:val="003E5E95"/>
    <w:rsid w:val="003E75D5"/>
    <w:rsid w:val="003E797C"/>
    <w:rsid w:val="003F1752"/>
    <w:rsid w:val="003F1A14"/>
    <w:rsid w:val="003F316F"/>
    <w:rsid w:val="003F4464"/>
    <w:rsid w:val="003F761F"/>
    <w:rsid w:val="003F7F68"/>
    <w:rsid w:val="00402898"/>
    <w:rsid w:val="00410311"/>
    <w:rsid w:val="004104FC"/>
    <w:rsid w:val="00410736"/>
    <w:rsid w:val="00410D8C"/>
    <w:rsid w:val="00415C9F"/>
    <w:rsid w:val="0042207D"/>
    <w:rsid w:val="0043524A"/>
    <w:rsid w:val="00441E1A"/>
    <w:rsid w:val="00445E57"/>
    <w:rsid w:val="00446B9C"/>
    <w:rsid w:val="00450EDF"/>
    <w:rsid w:val="00451076"/>
    <w:rsid w:val="00452E00"/>
    <w:rsid w:val="00466DDD"/>
    <w:rsid w:val="00467DFC"/>
    <w:rsid w:val="00470E0A"/>
    <w:rsid w:val="00472E53"/>
    <w:rsid w:val="004733FC"/>
    <w:rsid w:val="00475046"/>
    <w:rsid w:val="004757BD"/>
    <w:rsid w:val="00477BD3"/>
    <w:rsid w:val="00481744"/>
    <w:rsid w:val="00482295"/>
    <w:rsid w:val="00482D5A"/>
    <w:rsid w:val="00483469"/>
    <w:rsid w:val="004A06D8"/>
    <w:rsid w:val="004A0A6D"/>
    <w:rsid w:val="004A4F60"/>
    <w:rsid w:val="004B0A1D"/>
    <w:rsid w:val="004B268F"/>
    <w:rsid w:val="004B61D7"/>
    <w:rsid w:val="004C17C5"/>
    <w:rsid w:val="004C5E04"/>
    <w:rsid w:val="004C6116"/>
    <w:rsid w:val="004D1D7D"/>
    <w:rsid w:val="004D2D08"/>
    <w:rsid w:val="004D4539"/>
    <w:rsid w:val="004D4B82"/>
    <w:rsid w:val="004D6CB0"/>
    <w:rsid w:val="004E1E41"/>
    <w:rsid w:val="004E1FD0"/>
    <w:rsid w:val="004E247F"/>
    <w:rsid w:val="004F1EF2"/>
    <w:rsid w:val="004F3904"/>
    <w:rsid w:val="004F3CA0"/>
    <w:rsid w:val="004F7287"/>
    <w:rsid w:val="004F77B8"/>
    <w:rsid w:val="005002B5"/>
    <w:rsid w:val="005037B1"/>
    <w:rsid w:val="00504F27"/>
    <w:rsid w:val="00506746"/>
    <w:rsid w:val="005114B7"/>
    <w:rsid w:val="0051154F"/>
    <w:rsid w:val="005175F3"/>
    <w:rsid w:val="005176F0"/>
    <w:rsid w:val="00521E53"/>
    <w:rsid w:val="00526C3D"/>
    <w:rsid w:val="0053270F"/>
    <w:rsid w:val="0053443F"/>
    <w:rsid w:val="00534639"/>
    <w:rsid w:val="00535536"/>
    <w:rsid w:val="00537283"/>
    <w:rsid w:val="005402C1"/>
    <w:rsid w:val="00542681"/>
    <w:rsid w:val="0054279E"/>
    <w:rsid w:val="005433D2"/>
    <w:rsid w:val="005434D0"/>
    <w:rsid w:val="005443E0"/>
    <w:rsid w:val="0054477A"/>
    <w:rsid w:val="0054521A"/>
    <w:rsid w:val="005453A3"/>
    <w:rsid w:val="00545BC6"/>
    <w:rsid w:val="00546C38"/>
    <w:rsid w:val="00554CED"/>
    <w:rsid w:val="00555724"/>
    <w:rsid w:val="0055678D"/>
    <w:rsid w:val="005629E7"/>
    <w:rsid w:val="005636DB"/>
    <w:rsid w:val="00567D3F"/>
    <w:rsid w:val="00571EA1"/>
    <w:rsid w:val="005764A4"/>
    <w:rsid w:val="00577990"/>
    <w:rsid w:val="00580477"/>
    <w:rsid w:val="0058172C"/>
    <w:rsid w:val="00582CF7"/>
    <w:rsid w:val="005839AA"/>
    <w:rsid w:val="0058501F"/>
    <w:rsid w:val="005965D9"/>
    <w:rsid w:val="00596969"/>
    <w:rsid w:val="005976B2"/>
    <w:rsid w:val="005A004C"/>
    <w:rsid w:val="005A70E2"/>
    <w:rsid w:val="005B143F"/>
    <w:rsid w:val="005C0CB7"/>
    <w:rsid w:val="005C36EF"/>
    <w:rsid w:val="005C4AD3"/>
    <w:rsid w:val="005C7203"/>
    <w:rsid w:val="005C7472"/>
    <w:rsid w:val="005D15F6"/>
    <w:rsid w:val="005D1F1D"/>
    <w:rsid w:val="005D44FD"/>
    <w:rsid w:val="005D5722"/>
    <w:rsid w:val="005D7E2D"/>
    <w:rsid w:val="005E0118"/>
    <w:rsid w:val="005F4D86"/>
    <w:rsid w:val="005F5958"/>
    <w:rsid w:val="005F602E"/>
    <w:rsid w:val="005F79E4"/>
    <w:rsid w:val="0060076F"/>
    <w:rsid w:val="00604973"/>
    <w:rsid w:val="006079E9"/>
    <w:rsid w:val="00616A99"/>
    <w:rsid w:val="0061769E"/>
    <w:rsid w:val="00620BF8"/>
    <w:rsid w:val="00620D2E"/>
    <w:rsid w:val="00622649"/>
    <w:rsid w:val="00623905"/>
    <w:rsid w:val="006246FA"/>
    <w:rsid w:val="00631669"/>
    <w:rsid w:val="00634AC1"/>
    <w:rsid w:val="0064660E"/>
    <w:rsid w:val="006561F3"/>
    <w:rsid w:val="00662DAC"/>
    <w:rsid w:val="00664374"/>
    <w:rsid w:val="00667183"/>
    <w:rsid w:val="00667307"/>
    <w:rsid w:val="00667FCA"/>
    <w:rsid w:val="006707BE"/>
    <w:rsid w:val="0067208D"/>
    <w:rsid w:val="006762D7"/>
    <w:rsid w:val="00677CCF"/>
    <w:rsid w:val="00681429"/>
    <w:rsid w:val="006857AF"/>
    <w:rsid w:val="006902C0"/>
    <w:rsid w:val="00690325"/>
    <w:rsid w:val="006923E0"/>
    <w:rsid w:val="00692A76"/>
    <w:rsid w:val="00692F37"/>
    <w:rsid w:val="006938F8"/>
    <w:rsid w:val="0069437A"/>
    <w:rsid w:val="0069681A"/>
    <w:rsid w:val="006A2D14"/>
    <w:rsid w:val="006B7075"/>
    <w:rsid w:val="006B79EC"/>
    <w:rsid w:val="006C1F0A"/>
    <w:rsid w:val="006C21BA"/>
    <w:rsid w:val="006C383C"/>
    <w:rsid w:val="006C5590"/>
    <w:rsid w:val="006C72AB"/>
    <w:rsid w:val="006D44CF"/>
    <w:rsid w:val="006D4519"/>
    <w:rsid w:val="006E16A8"/>
    <w:rsid w:val="006E414C"/>
    <w:rsid w:val="006E4286"/>
    <w:rsid w:val="006E571B"/>
    <w:rsid w:val="006E5827"/>
    <w:rsid w:val="006E7F15"/>
    <w:rsid w:val="006F33BE"/>
    <w:rsid w:val="006F5069"/>
    <w:rsid w:val="0070404F"/>
    <w:rsid w:val="00704FC2"/>
    <w:rsid w:val="0070622D"/>
    <w:rsid w:val="00707F40"/>
    <w:rsid w:val="0071187B"/>
    <w:rsid w:val="007119F8"/>
    <w:rsid w:val="007120F9"/>
    <w:rsid w:val="0071313A"/>
    <w:rsid w:val="00716401"/>
    <w:rsid w:val="00720384"/>
    <w:rsid w:val="00722CCA"/>
    <w:rsid w:val="00723B98"/>
    <w:rsid w:val="00725811"/>
    <w:rsid w:val="007314C0"/>
    <w:rsid w:val="00732D96"/>
    <w:rsid w:val="00733633"/>
    <w:rsid w:val="00740243"/>
    <w:rsid w:val="0074052D"/>
    <w:rsid w:val="00742C3F"/>
    <w:rsid w:val="00747AFC"/>
    <w:rsid w:val="007517C3"/>
    <w:rsid w:val="00753636"/>
    <w:rsid w:val="0075442E"/>
    <w:rsid w:val="00754DE1"/>
    <w:rsid w:val="00755D37"/>
    <w:rsid w:val="00760246"/>
    <w:rsid w:val="0076302F"/>
    <w:rsid w:val="00765F9B"/>
    <w:rsid w:val="00766BBA"/>
    <w:rsid w:val="00775452"/>
    <w:rsid w:val="00780FAD"/>
    <w:rsid w:val="00782503"/>
    <w:rsid w:val="00782FA6"/>
    <w:rsid w:val="00783B19"/>
    <w:rsid w:val="00785752"/>
    <w:rsid w:val="00785B50"/>
    <w:rsid w:val="0079394F"/>
    <w:rsid w:val="00795A1F"/>
    <w:rsid w:val="0079608C"/>
    <w:rsid w:val="007968A0"/>
    <w:rsid w:val="00797BD0"/>
    <w:rsid w:val="007A3BCB"/>
    <w:rsid w:val="007A57C6"/>
    <w:rsid w:val="007A58CE"/>
    <w:rsid w:val="007B08A8"/>
    <w:rsid w:val="007B0980"/>
    <w:rsid w:val="007B0AC3"/>
    <w:rsid w:val="007B6363"/>
    <w:rsid w:val="007B7570"/>
    <w:rsid w:val="007B77E7"/>
    <w:rsid w:val="007B7A5B"/>
    <w:rsid w:val="007B7AE8"/>
    <w:rsid w:val="007C1E20"/>
    <w:rsid w:val="007C587E"/>
    <w:rsid w:val="007C7543"/>
    <w:rsid w:val="007D0346"/>
    <w:rsid w:val="007D13C5"/>
    <w:rsid w:val="007D53D9"/>
    <w:rsid w:val="007D55DB"/>
    <w:rsid w:val="007D660F"/>
    <w:rsid w:val="007E17FC"/>
    <w:rsid w:val="007E4018"/>
    <w:rsid w:val="007E7A7E"/>
    <w:rsid w:val="007F0134"/>
    <w:rsid w:val="007F0898"/>
    <w:rsid w:val="007F0A92"/>
    <w:rsid w:val="007F4B14"/>
    <w:rsid w:val="00800901"/>
    <w:rsid w:val="00801680"/>
    <w:rsid w:val="0080673E"/>
    <w:rsid w:val="00811DB8"/>
    <w:rsid w:val="00812514"/>
    <w:rsid w:val="00815A33"/>
    <w:rsid w:val="00816670"/>
    <w:rsid w:val="00816700"/>
    <w:rsid w:val="008169CD"/>
    <w:rsid w:val="00817C00"/>
    <w:rsid w:val="00821FBA"/>
    <w:rsid w:val="008220F2"/>
    <w:rsid w:val="0082414E"/>
    <w:rsid w:val="00824410"/>
    <w:rsid w:val="00824EC7"/>
    <w:rsid w:val="00825FB3"/>
    <w:rsid w:val="00830B16"/>
    <w:rsid w:val="00831EEE"/>
    <w:rsid w:val="008329B5"/>
    <w:rsid w:val="00834BB7"/>
    <w:rsid w:val="00843399"/>
    <w:rsid w:val="008434D3"/>
    <w:rsid w:val="00844DFE"/>
    <w:rsid w:val="00852D75"/>
    <w:rsid w:val="0085475E"/>
    <w:rsid w:val="00855BB1"/>
    <w:rsid w:val="00855C9E"/>
    <w:rsid w:val="00856726"/>
    <w:rsid w:val="00860BAB"/>
    <w:rsid w:val="008630B4"/>
    <w:rsid w:val="008672D7"/>
    <w:rsid w:val="008704AE"/>
    <w:rsid w:val="00871A22"/>
    <w:rsid w:val="008723BE"/>
    <w:rsid w:val="00874388"/>
    <w:rsid w:val="00875486"/>
    <w:rsid w:val="00877735"/>
    <w:rsid w:val="00882CF1"/>
    <w:rsid w:val="00886B29"/>
    <w:rsid w:val="00887477"/>
    <w:rsid w:val="008903A5"/>
    <w:rsid w:val="008903BF"/>
    <w:rsid w:val="00892B98"/>
    <w:rsid w:val="008955BC"/>
    <w:rsid w:val="008A2AC7"/>
    <w:rsid w:val="008A5176"/>
    <w:rsid w:val="008A5F63"/>
    <w:rsid w:val="008A74C8"/>
    <w:rsid w:val="008C1D97"/>
    <w:rsid w:val="008C37FC"/>
    <w:rsid w:val="008C5FC4"/>
    <w:rsid w:val="008D19F1"/>
    <w:rsid w:val="008D3390"/>
    <w:rsid w:val="008E1152"/>
    <w:rsid w:val="008F1B44"/>
    <w:rsid w:val="008F4DB1"/>
    <w:rsid w:val="008F5A32"/>
    <w:rsid w:val="008F70D3"/>
    <w:rsid w:val="009003DB"/>
    <w:rsid w:val="00903A44"/>
    <w:rsid w:val="00905714"/>
    <w:rsid w:val="009106A7"/>
    <w:rsid w:val="009124DF"/>
    <w:rsid w:val="00912D98"/>
    <w:rsid w:val="00912FDF"/>
    <w:rsid w:val="00914469"/>
    <w:rsid w:val="00922276"/>
    <w:rsid w:val="0092508B"/>
    <w:rsid w:val="00925514"/>
    <w:rsid w:val="00926548"/>
    <w:rsid w:val="009339D5"/>
    <w:rsid w:val="00933F32"/>
    <w:rsid w:val="009345BF"/>
    <w:rsid w:val="00935AAD"/>
    <w:rsid w:val="00941B67"/>
    <w:rsid w:val="0094240E"/>
    <w:rsid w:val="00943AA2"/>
    <w:rsid w:val="00944DBB"/>
    <w:rsid w:val="009469EB"/>
    <w:rsid w:val="00946C8C"/>
    <w:rsid w:val="00947562"/>
    <w:rsid w:val="0096066B"/>
    <w:rsid w:val="00961421"/>
    <w:rsid w:val="00962F21"/>
    <w:rsid w:val="00965132"/>
    <w:rsid w:val="0096544E"/>
    <w:rsid w:val="00965474"/>
    <w:rsid w:val="009658E7"/>
    <w:rsid w:val="009673C9"/>
    <w:rsid w:val="00973ADC"/>
    <w:rsid w:val="009741E5"/>
    <w:rsid w:val="00975028"/>
    <w:rsid w:val="00976809"/>
    <w:rsid w:val="00980FEE"/>
    <w:rsid w:val="009816DC"/>
    <w:rsid w:val="009827F9"/>
    <w:rsid w:val="009872BA"/>
    <w:rsid w:val="00991C02"/>
    <w:rsid w:val="00992F79"/>
    <w:rsid w:val="0099476D"/>
    <w:rsid w:val="009951BF"/>
    <w:rsid w:val="009973B7"/>
    <w:rsid w:val="009A0607"/>
    <w:rsid w:val="009A17C9"/>
    <w:rsid w:val="009A3171"/>
    <w:rsid w:val="009A4347"/>
    <w:rsid w:val="009A77A5"/>
    <w:rsid w:val="009B32A0"/>
    <w:rsid w:val="009C1210"/>
    <w:rsid w:val="009C1867"/>
    <w:rsid w:val="009D10D2"/>
    <w:rsid w:val="009D3133"/>
    <w:rsid w:val="009D37CB"/>
    <w:rsid w:val="009D5068"/>
    <w:rsid w:val="009D524C"/>
    <w:rsid w:val="009D5603"/>
    <w:rsid w:val="009D77BA"/>
    <w:rsid w:val="009E1569"/>
    <w:rsid w:val="009E6FD1"/>
    <w:rsid w:val="009E7EF0"/>
    <w:rsid w:val="009F3921"/>
    <w:rsid w:val="009F5781"/>
    <w:rsid w:val="009F5EA9"/>
    <w:rsid w:val="009F6B3F"/>
    <w:rsid w:val="00A037FE"/>
    <w:rsid w:val="00A04420"/>
    <w:rsid w:val="00A06681"/>
    <w:rsid w:val="00A12257"/>
    <w:rsid w:val="00A12F8D"/>
    <w:rsid w:val="00A16689"/>
    <w:rsid w:val="00A17FBA"/>
    <w:rsid w:val="00A20805"/>
    <w:rsid w:val="00A302B5"/>
    <w:rsid w:val="00A324AB"/>
    <w:rsid w:val="00A33DC6"/>
    <w:rsid w:val="00A400E1"/>
    <w:rsid w:val="00A41D66"/>
    <w:rsid w:val="00A41DF7"/>
    <w:rsid w:val="00A43C8F"/>
    <w:rsid w:val="00A464C8"/>
    <w:rsid w:val="00A47662"/>
    <w:rsid w:val="00A47938"/>
    <w:rsid w:val="00A47C55"/>
    <w:rsid w:val="00A51B36"/>
    <w:rsid w:val="00A53D5B"/>
    <w:rsid w:val="00A571F8"/>
    <w:rsid w:val="00A6019A"/>
    <w:rsid w:val="00A67F12"/>
    <w:rsid w:val="00A71C8A"/>
    <w:rsid w:val="00A7313C"/>
    <w:rsid w:val="00A8160F"/>
    <w:rsid w:val="00A81F82"/>
    <w:rsid w:val="00A83FF1"/>
    <w:rsid w:val="00A8536E"/>
    <w:rsid w:val="00A855D4"/>
    <w:rsid w:val="00A86288"/>
    <w:rsid w:val="00A86E39"/>
    <w:rsid w:val="00A86F65"/>
    <w:rsid w:val="00A872E3"/>
    <w:rsid w:val="00A900FF"/>
    <w:rsid w:val="00A916A5"/>
    <w:rsid w:val="00A93576"/>
    <w:rsid w:val="00A94142"/>
    <w:rsid w:val="00A97C1B"/>
    <w:rsid w:val="00AA0C64"/>
    <w:rsid w:val="00AA23DF"/>
    <w:rsid w:val="00AA293B"/>
    <w:rsid w:val="00AA33B9"/>
    <w:rsid w:val="00AB6D20"/>
    <w:rsid w:val="00AC6553"/>
    <w:rsid w:val="00AC79E3"/>
    <w:rsid w:val="00AC7A5C"/>
    <w:rsid w:val="00AC7E38"/>
    <w:rsid w:val="00AC7F70"/>
    <w:rsid w:val="00AD2ECB"/>
    <w:rsid w:val="00AD390D"/>
    <w:rsid w:val="00AD4B75"/>
    <w:rsid w:val="00AD555E"/>
    <w:rsid w:val="00AD6DFE"/>
    <w:rsid w:val="00AE0775"/>
    <w:rsid w:val="00AE22A7"/>
    <w:rsid w:val="00AE3276"/>
    <w:rsid w:val="00AE4C2B"/>
    <w:rsid w:val="00AE67F2"/>
    <w:rsid w:val="00AE6AB4"/>
    <w:rsid w:val="00AE6B74"/>
    <w:rsid w:val="00AE793D"/>
    <w:rsid w:val="00B0481C"/>
    <w:rsid w:val="00B06F3E"/>
    <w:rsid w:val="00B07F64"/>
    <w:rsid w:val="00B111FA"/>
    <w:rsid w:val="00B12C64"/>
    <w:rsid w:val="00B158B2"/>
    <w:rsid w:val="00B1692C"/>
    <w:rsid w:val="00B240E3"/>
    <w:rsid w:val="00B24B2E"/>
    <w:rsid w:val="00B2614C"/>
    <w:rsid w:val="00B2720C"/>
    <w:rsid w:val="00B2729A"/>
    <w:rsid w:val="00B32F6E"/>
    <w:rsid w:val="00B33278"/>
    <w:rsid w:val="00B343A4"/>
    <w:rsid w:val="00B3645E"/>
    <w:rsid w:val="00B4050B"/>
    <w:rsid w:val="00B44579"/>
    <w:rsid w:val="00B50822"/>
    <w:rsid w:val="00B511F9"/>
    <w:rsid w:val="00B5201B"/>
    <w:rsid w:val="00B52A2F"/>
    <w:rsid w:val="00B52C62"/>
    <w:rsid w:val="00B53AB2"/>
    <w:rsid w:val="00B545C0"/>
    <w:rsid w:val="00B54C14"/>
    <w:rsid w:val="00B5621C"/>
    <w:rsid w:val="00B5665D"/>
    <w:rsid w:val="00B56697"/>
    <w:rsid w:val="00B56B02"/>
    <w:rsid w:val="00B605B4"/>
    <w:rsid w:val="00B62774"/>
    <w:rsid w:val="00B62FB6"/>
    <w:rsid w:val="00B70C86"/>
    <w:rsid w:val="00B70EAB"/>
    <w:rsid w:val="00B73FA5"/>
    <w:rsid w:val="00B77BC3"/>
    <w:rsid w:val="00B80123"/>
    <w:rsid w:val="00B808AE"/>
    <w:rsid w:val="00B83EEC"/>
    <w:rsid w:val="00B87017"/>
    <w:rsid w:val="00B90FD4"/>
    <w:rsid w:val="00B95920"/>
    <w:rsid w:val="00B97724"/>
    <w:rsid w:val="00BA1462"/>
    <w:rsid w:val="00BA299A"/>
    <w:rsid w:val="00BA52B4"/>
    <w:rsid w:val="00BA69CA"/>
    <w:rsid w:val="00BA7A5E"/>
    <w:rsid w:val="00BB1BD5"/>
    <w:rsid w:val="00BB72B5"/>
    <w:rsid w:val="00BC36FB"/>
    <w:rsid w:val="00BD19F8"/>
    <w:rsid w:val="00BD294B"/>
    <w:rsid w:val="00BE006C"/>
    <w:rsid w:val="00BE14F3"/>
    <w:rsid w:val="00BE4394"/>
    <w:rsid w:val="00BE72B8"/>
    <w:rsid w:val="00BE7470"/>
    <w:rsid w:val="00BE7EFE"/>
    <w:rsid w:val="00BF214F"/>
    <w:rsid w:val="00C01087"/>
    <w:rsid w:val="00C02CC3"/>
    <w:rsid w:val="00C136E9"/>
    <w:rsid w:val="00C17681"/>
    <w:rsid w:val="00C21ABD"/>
    <w:rsid w:val="00C2576C"/>
    <w:rsid w:val="00C259CF"/>
    <w:rsid w:val="00C25DC2"/>
    <w:rsid w:val="00C26B91"/>
    <w:rsid w:val="00C26D1C"/>
    <w:rsid w:val="00C27D8A"/>
    <w:rsid w:val="00C40DB1"/>
    <w:rsid w:val="00C43BA6"/>
    <w:rsid w:val="00C45734"/>
    <w:rsid w:val="00C46B39"/>
    <w:rsid w:val="00C51793"/>
    <w:rsid w:val="00C51BCC"/>
    <w:rsid w:val="00C52177"/>
    <w:rsid w:val="00C64A9D"/>
    <w:rsid w:val="00C64E47"/>
    <w:rsid w:val="00C71FD9"/>
    <w:rsid w:val="00C725BC"/>
    <w:rsid w:val="00C77670"/>
    <w:rsid w:val="00C846FC"/>
    <w:rsid w:val="00C8532B"/>
    <w:rsid w:val="00C95069"/>
    <w:rsid w:val="00C96B76"/>
    <w:rsid w:val="00CA45BC"/>
    <w:rsid w:val="00CA68D7"/>
    <w:rsid w:val="00CA6A95"/>
    <w:rsid w:val="00CB5B9D"/>
    <w:rsid w:val="00CB6BE4"/>
    <w:rsid w:val="00CB7FE8"/>
    <w:rsid w:val="00CC188E"/>
    <w:rsid w:val="00CC3FFC"/>
    <w:rsid w:val="00CD1004"/>
    <w:rsid w:val="00CD210C"/>
    <w:rsid w:val="00CD31A8"/>
    <w:rsid w:val="00CD32C1"/>
    <w:rsid w:val="00CD4795"/>
    <w:rsid w:val="00CD53E7"/>
    <w:rsid w:val="00CE5211"/>
    <w:rsid w:val="00CE5C2D"/>
    <w:rsid w:val="00CF3C9B"/>
    <w:rsid w:val="00CF3EBE"/>
    <w:rsid w:val="00CF4280"/>
    <w:rsid w:val="00CF7F8C"/>
    <w:rsid w:val="00D02486"/>
    <w:rsid w:val="00D02E35"/>
    <w:rsid w:val="00D0596B"/>
    <w:rsid w:val="00D0651D"/>
    <w:rsid w:val="00D07119"/>
    <w:rsid w:val="00D11FD7"/>
    <w:rsid w:val="00D121BF"/>
    <w:rsid w:val="00D126A4"/>
    <w:rsid w:val="00D13B62"/>
    <w:rsid w:val="00D145DC"/>
    <w:rsid w:val="00D14D7A"/>
    <w:rsid w:val="00D15900"/>
    <w:rsid w:val="00D20DFD"/>
    <w:rsid w:val="00D220CC"/>
    <w:rsid w:val="00D23C5D"/>
    <w:rsid w:val="00D25094"/>
    <w:rsid w:val="00D30D12"/>
    <w:rsid w:val="00D338DF"/>
    <w:rsid w:val="00D4328D"/>
    <w:rsid w:val="00D45046"/>
    <w:rsid w:val="00D45627"/>
    <w:rsid w:val="00D46A1B"/>
    <w:rsid w:val="00D50A03"/>
    <w:rsid w:val="00D5465A"/>
    <w:rsid w:val="00D56ACF"/>
    <w:rsid w:val="00D61F67"/>
    <w:rsid w:val="00D62666"/>
    <w:rsid w:val="00D66119"/>
    <w:rsid w:val="00D66DE7"/>
    <w:rsid w:val="00D805CD"/>
    <w:rsid w:val="00D83100"/>
    <w:rsid w:val="00D8391B"/>
    <w:rsid w:val="00D84136"/>
    <w:rsid w:val="00D84721"/>
    <w:rsid w:val="00D90EF7"/>
    <w:rsid w:val="00D92858"/>
    <w:rsid w:val="00D958BD"/>
    <w:rsid w:val="00D96615"/>
    <w:rsid w:val="00DA5048"/>
    <w:rsid w:val="00DA652F"/>
    <w:rsid w:val="00DA6986"/>
    <w:rsid w:val="00DB013D"/>
    <w:rsid w:val="00DB2BBF"/>
    <w:rsid w:val="00DB3FAC"/>
    <w:rsid w:val="00DB4E41"/>
    <w:rsid w:val="00DB4FF8"/>
    <w:rsid w:val="00DB55B5"/>
    <w:rsid w:val="00DB5FB1"/>
    <w:rsid w:val="00DB631D"/>
    <w:rsid w:val="00DB7A29"/>
    <w:rsid w:val="00DC080C"/>
    <w:rsid w:val="00DC5A6C"/>
    <w:rsid w:val="00DC62EA"/>
    <w:rsid w:val="00DC6B54"/>
    <w:rsid w:val="00DC7EA4"/>
    <w:rsid w:val="00DD43FA"/>
    <w:rsid w:val="00DD6152"/>
    <w:rsid w:val="00DE1A1B"/>
    <w:rsid w:val="00DE4E97"/>
    <w:rsid w:val="00DE5CE3"/>
    <w:rsid w:val="00DE5CF1"/>
    <w:rsid w:val="00DE7C36"/>
    <w:rsid w:val="00DF0A3E"/>
    <w:rsid w:val="00DF15DC"/>
    <w:rsid w:val="00DF5069"/>
    <w:rsid w:val="00DF5FD2"/>
    <w:rsid w:val="00DF6A0B"/>
    <w:rsid w:val="00E00ECC"/>
    <w:rsid w:val="00E041C2"/>
    <w:rsid w:val="00E0445D"/>
    <w:rsid w:val="00E0570E"/>
    <w:rsid w:val="00E10CA8"/>
    <w:rsid w:val="00E11C57"/>
    <w:rsid w:val="00E200FD"/>
    <w:rsid w:val="00E23E52"/>
    <w:rsid w:val="00E24AA5"/>
    <w:rsid w:val="00E256A0"/>
    <w:rsid w:val="00E25E4F"/>
    <w:rsid w:val="00E27783"/>
    <w:rsid w:val="00E27951"/>
    <w:rsid w:val="00E326E0"/>
    <w:rsid w:val="00E331EC"/>
    <w:rsid w:val="00E40D27"/>
    <w:rsid w:val="00E40D75"/>
    <w:rsid w:val="00E4131D"/>
    <w:rsid w:val="00E416D3"/>
    <w:rsid w:val="00E50CB5"/>
    <w:rsid w:val="00E51809"/>
    <w:rsid w:val="00E53878"/>
    <w:rsid w:val="00E55BF6"/>
    <w:rsid w:val="00E57E70"/>
    <w:rsid w:val="00E57EAF"/>
    <w:rsid w:val="00E6072F"/>
    <w:rsid w:val="00E61C85"/>
    <w:rsid w:val="00E66C6E"/>
    <w:rsid w:val="00E67D64"/>
    <w:rsid w:val="00E71352"/>
    <w:rsid w:val="00E71F68"/>
    <w:rsid w:val="00E764EE"/>
    <w:rsid w:val="00E77DB6"/>
    <w:rsid w:val="00E805AA"/>
    <w:rsid w:val="00E83F2F"/>
    <w:rsid w:val="00E9139D"/>
    <w:rsid w:val="00E951C0"/>
    <w:rsid w:val="00E954A9"/>
    <w:rsid w:val="00EA49E3"/>
    <w:rsid w:val="00EB2E23"/>
    <w:rsid w:val="00EB4256"/>
    <w:rsid w:val="00EC57AA"/>
    <w:rsid w:val="00EC5CED"/>
    <w:rsid w:val="00ED304D"/>
    <w:rsid w:val="00ED3E00"/>
    <w:rsid w:val="00EE1FDF"/>
    <w:rsid w:val="00EE4A33"/>
    <w:rsid w:val="00EE4C57"/>
    <w:rsid w:val="00EF4029"/>
    <w:rsid w:val="00EF629E"/>
    <w:rsid w:val="00F03F97"/>
    <w:rsid w:val="00F05662"/>
    <w:rsid w:val="00F10337"/>
    <w:rsid w:val="00F13A8E"/>
    <w:rsid w:val="00F147C6"/>
    <w:rsid w:val="00F14A86"/>
    <w:rsid w:val="00F15723"/>
    <w:rsid w:val="00F2051D"/>
    <w:rsid w:val="00F22F06"/>
    <w:rsid w:val="00F236BC"/>
    <w:rsid w:val="00F27BF6"/>
    <w:rsid w:val="00F31AD8"/>
    <w:rsid w:val="00F36954"/>
    <w:rsid w:val="00F36D1B"/>
    <w:rsid w:val="00F374D9"/>
    <w:rsid w:val="00F37881"/>
    <w:rsid w:val="00F37F3A"/>
    <w:rsid w:val="00F40103"/>
    <w:rsid w:val="00F46C72"/>
    <w:rsid w:val="00F47208"/>
    <w:rsid w:val="00F512F9"/>
    <w:rsid w:val="00F518D6"/>
    <w:rsid w:val="00F54FDC"/>
    <w:rsid w:val="00F571F5"/>
    <w:rsid w:val="00F601F7"/>
    <w:rsid w:val="00F61D93"/>
    <w:rsid w:val="00F632CB"/>
    <w:rsid w:val="00F63E4F"/>
    <w:rsid w:val="00F654EE"/>
    <w:rsid w:val="00F6731C"/>
    <w:rsid w:val="00F751CA"/>
    <w:rsid w:val="00F76AC6"/>
    <w:rsid w:val="00F815A5"/>
    <w:rsid w:val="00F81A62"/>
    <w:rsid w:val="00F83393"/>
    <w:rsid w:val="00F839CC"/>
    <w:rsid w:val="00F903DF"/>
    <w:rsid w:val="00F96D83"/>
    <w:rsid w:val="00FA476D"/>
    <w:rsid w:val="00FA4F75"/>
    <w:rsid w:val="00FB370C"/>
    <w:rsid w:val="00FB42A6"/>
    <w:rsid w:val="00FB4BC5"/>
    <w:rsid w:val="00FC2183"/>
    <w:rsid w:val="00FC2F36"/>
    <w:rsid w:val="00FE3E29"/>
    <w:rsid w:val="00FE7031"/>
    <w:rsid w:val="00FE7DF3"/>
    <w:rsid w:val="00FF06D5"/>
    <w:rsid w:val="00FF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BE892E7"/>
  <w15:chartTrackingRefBased/>
  <w15:docId w15:val="{A75263C4-98CF-4454-810A-8D995B18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8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5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046"/>
  </w:style>
  <w:style w:type="paragraph" w:styleId="Footer">
    <w:name w:val="footer"/>
    <w:basedOn w:val="Normal"/>
    <w:link w:val="FooterChar"/>
    <w:uiPriority w:val="99"/>
    <w:unhideWhenUsed/>
    <w:rsid w:val="00475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046"/>
  </w:style>
  <w:style w:type="character" w:styleId="CommentReference">
    <w:name w:val="annotation reference"/>
    <w:basedOn w:val="DefaultParagraphFont"/>
    <w:uiPriority w:val="99"/>
    <w:semiHidden/>
    <w:unhideWhenUsed/>
    <w:rsid w:val="00692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F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357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2038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38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2038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0384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886B29"/>
    <w:rPr>
      <w:rFonts w:ascii="Times New Roman" w:hAnsi="Times New Roman" w:cs="Times New Roman"/>
    </w:rPr>
  </w:style>
  <w:style w:type="paragraph" w:customStyle="1" w:styleId="Default">
    <w:name w:val="Default"/>
    <w:rsid w:val="007F0134"/>
    <w:pPr>
      <w:autoSpaceDE w:val="0"/>
      <w:autoSpaceDN w:val="0"/>
      <w:adjustRightInd w:val="0"/>
      <w:spacing w:after="0" w:line="240" w:lineRule="auto"/>
    </w:pPr>
    <w:rPr>
      <w:rFonts w:ascii="Aptos Narrow" w:hAnsi="Aptos Narrow" w:cs="Aptos Narrow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D432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32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5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7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6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4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6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1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9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3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4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4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1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1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9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3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887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1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9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2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5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8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4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6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1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75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3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1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99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55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27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2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54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32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5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32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9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9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6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6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4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16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3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6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49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6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82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3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73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6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9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2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9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12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7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49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199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6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32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4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0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531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6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92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1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0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6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8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4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34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4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1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9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9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85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43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030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7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63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242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862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10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39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67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6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7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8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3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04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258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33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25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4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7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61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1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77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66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0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7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3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8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239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0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34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27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6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31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9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63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3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1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0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2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4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61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9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65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69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1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8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87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99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94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55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769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9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6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8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0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17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4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5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67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53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10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1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65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13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9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2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05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14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6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9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6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63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170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7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65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4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4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26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0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7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03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04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36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5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1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07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3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17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7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5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0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42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76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6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7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6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7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63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62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2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7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38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4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3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32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22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7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1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7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8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937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1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76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96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3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6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33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9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4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55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0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33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41caf3-a19d-4c79-8a48-c6a28cadff47">
      <Terms xmlns="http://schemas.microsoft.com/office/infopath/2007/PartnerControls"/>
    </lcf76f155ced4ddcb4097134ff3c332f>
    <TaxCatchAll xmlns="4875e83c-534c-4fa6-a24e-3680c49167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63547A7EE4404BA03202E0A2589DE9" ma:contentTypeVersion="19" ma:contentTypeDescription="Create a new document." ma:contentTypeScope="" ma:versionID="792321f34d6b2f8b37020949f3c6ffb3">
  <xsd:schema xmlns:xsd="http://www.w3.org/2001/XMLSchema" xmlns:xs="http://www.w3.org/2001/XMLSchema" xmlns:p="http://schemas.microsoft.com/office/2006/metadata/properties" xmlns:ns2="1b41caf3-a19d-4c79-8a48-c6a28cadff47" xmlns:ns3="4875e83c-534c-4fa6-a24e-3680c491677b" targetNamespace="http://schemas.microsoft.com/office/2006/metadata/properties" ma:root="true" ma:fieldsID="e9033df8b5d19853068a3491ad32092f" ns2:_="" ns3:_="">
    <xsd:import namespace="1b41caf3-a19d-4c79-8a48-c6a28cadff47"/>
    <xsd:import namespace="4875e83c-534c-4fa6-a24e-3680c49167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41caf3-a19d-4c79-8a48-c6a28cadff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5e83c-534c-4fa6-a24e-3680c49167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659c6ea-245b-4f45-a582-3b07aa8021bf}" ma:internalName="TaxCatchAll" ma:showField="CatchAllData" ma:web="4875e83c-534c-4fa6-a24e-3680c49167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3AAB9A-D66D-4F26-9993-6747FAA3B9C1}">
  <ds:schemaRefs>
    <ds:schemaRef ds:uri="http://schemas.microsoft.com/office/2006/metadata/properties"/>
    <ds:schemaRef ds:uri="http://schemas.microsoft.com/office/infopath/2007/PartnerControls"/>
    <ds:schemaRef ds:uri="1b41caf3-a19d-4c79-8a48-c6a28cadff47"/>
    <ds:schemaRef ds:uri="4875e83c-534c-4fa6-a24e-3680c491677b"/>
  </ds:schemaRefs>
</ds:datastoreItem>
</file>

<file path=customXml/itemProps2.xml><?xml version="1.0" encoding="utf-8"?>
<ds:datastoreItem xmlns:ds="http://schemas.openxmlformats.org/officeDocument/2006/customXml" ds:itemID="{3CD7F377-1FD3-443B-A8C7-02226BC3E8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AD2AFB-C9F4-446C-BC65-37BCC95F15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41caf3-a19d-4c79-8a48-c6a28cadff47"/>
    <ds:schemaRef ds:uri="4875e83c-534c-4fa6-a24e-3680c49167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Vean, Jen</dc:creator>
  <cp:keywords/>
  <dc:description/>
  <cp:lastModifiedBy>Van den Heuvel, Tim</cp:lastModifiedBy>
  <cp:revision>5</cp:revision>
  <dcterms:created xsi:type="dcterms:W3CDTF">2026-02-09T09:53:00Z</dcterms:created>
  <dcterms:modified xsi:type="dcterms:W3CDTF">2026-02-0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63547A7EE4404BA03202E0A2589DE9</vt:lpwstr>
  </property>
  <property fmtid="{D5CDD505-2E9C-101B-9397-08002B2CF9AE}" pid="3" name="MediaServiceImageTags">
    <vt:lpwstr/>
  </property>
</Properties>
</file>